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58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2"/>
        <w:gridCol w:w="1407"/>
        <w:gridCol w:w="1409"/>
        <w:gridCol w:w="1409"/>
        <w:gridCol w:w="1409"/>
      </w:tblGrid>
      <w:tr w:rsidR="002A4CFB" w:rsidRPr="009B2552" w14:paraId="1FBE3591" w14:textId="77777777" w:rsidTr="006E5CB4">
        <w:tc>
          <w:tcPr>
            <w:tcW w:w="1609" w:type="pct"/>
            <w:tcBorders>
              <w:top w:val="single" w:sz="4" w:space="0" w:color="auto"/>
              <w:bottom w:val="single" w:sz="4" w:space="0" w:color="auto"/>
            </w:tcBorders>
          </w:tcPr>
          <w:p w14:paraId="5872C8C7" w14:textId="77777777" w:rsidR="002A4CFB" w:rsidRPr="009B2552" w:rsidRDefault="002A4CFB" w:rsidP="00D736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14:paraId="468D68E3" w14:textId="44A71D80" w:rsidR="002A4CFB" w:rsidRPr="009B2552" w:rsidRDefault="00D736ED" w:rsidP="00D736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2A4CFB" w:rsidRPr="009B2552">
              <w:rPr>
                <w:rFonts w:ascii="Times New Roman" w:hAnsi="Times New Roman" w:cs="Times New Roman"/>
                <w:sz w:val="20"/>
                <w:szCs w:val="20"/>
              </w:rPr>
              <w:t>pearman correlation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39FDAA33" w14:textId="035B4FE8" w:rsidR="002A4CFB" w:rsidRPr="009B2552" w:rsidRDefault="002A4CFB" w:rsidP="00D736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255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53774948" w14:textId="65452D64" w:rsidR="002A4CFB" w:rsidRPr="009B2552" w:rsidRDefault="002A4CFB" w:rsidP="00D736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2552">
              <w:rPr>
                <w:rFonts w:ascii="Times New Roman" w:hAnsi="Times New Roman" w:cs="Times New Roman"/>
                <w:sz w:val="20"/>
                <w:szCs w:val="20"/>
              </w:rPr>
              <w:t>Kappa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2243386F" w14:textId="031FC08D" w:rsidR="002A4CFB" w:rsidRPr="009B2552" w:rsidRDefault="002A4CFB" w:rsidP="00D736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255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E8722F" w:rsidRPr="009B2552" w14:paraId="6D544B1F" w14:textId="77777777" w:rsidTr="006E5CB4">
        <w:tc>
          <w:tcPr>
            <w:tcW w:w="1609" w:type="pct"/>
            <w:tcBorders>
              <w:top w:val="single" w:sz="4" w:space="0" w:color="auto"/>
            </w:tcBorders>
          </w:tcPr>
          <w:p w14:paraId="5F19CA59" w14:textId="598A0A29" w:rsidR="00E8722F" w:rsidRPr="009B2552" w:rsidRDefault="00E8722F" w:rsidP="00D736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2552">
              <w:rPr>
                <w:rFonts w:ascii="Times New Roman" w:hAnsi="Times New Roman" w:cs="Times New Roman"/>
                <w:sz w:val="20"/>
                <w:szCs w:val="20"/>
              </w:rPr>
              <w:t>SSA-uSSA</w:t>
            </w:r>
          </w:p>
        </w:tc>
        <w:tc>
          <w:tcPr>
            <w:tcW w:w="847" w:type="pct"/>
            <w:tcBorders>
              <w:top w:val="single" w:sz="4" w:space="0" w:color="auto"/>
            </w:tcBorders>
          </w:tcPr>
          <w:p w14:paraId="7B74ADE4" w14:textId="6BF0B800" w:rsidR="00E8722F" w:rsidRPr="009B2552" w:rsidRDefault="00E8722F" w:rsidP="00D736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2552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464003CE" w14:textId="5C5119D2" w:rsidR="00E8722F" w:rsidRPr="009B2552" w:rsidRDefault="00E8722F" w:rsidP="00D736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25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20DED8F8" w14:textId="65AA6C55" w:rsidR="00E8722F" w:rsidRPr="009B2552" w:rsidRDefault="00E8722F" w:rsidP="00D736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2552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2036617C" w14:textId="7064EB8A" w:rsidR="00E8722F" w:rsidRPr="009B2552" w:rsidRDefault="00E8722F" w:rsidP="00D736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25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8722F" w:rsidRPr="009B2552" w14:paraId="16250F77" w14:textId="77777777" w:rsidTr="006E5CB4">
        <w:tc>
          <w:tcPr>
            <w:tcW w:w="1609" w:type="pct"/>
          </w:tcPr>
          <w:p w14:paraId="55D2C7B1" w14:textId="2CCA3ED3" w:rsidR="00E8722F" w:rsidRPr="009B2552" w:rsidRDefault="00E8722F" w:rsidP="00D736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2552">
              <w:rPr>
                <w:rFonts w:ascii="Times New Roman" w:hAnsi="Times New Roman" w:cs="Times New Roman"/>
                <w:sz w:val="20"/>
                <w:szCs w:val="20"/>
              </w:rPr>
              <w:t>SSB-uSSB</w:t>
            </w:r>
          </w:p>
        </w:tc>
        <w:tc>
          <w:tcPr>
            <w:tcW w:w="847" w:type="pct"/>
          </w:tcPr>
          <w:p w14:paraId="1243ACA4" w14:textId="07F488B5" w:rsidR="00E8722F" w:rsidRPr="009B2552" w:rsidRDefault="00E8722F" w:rsidP="00D736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2552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848" w:type="pct"/>
          </w:tcPr>
          <w:p w14:paraId="4942D32A" w14:textId="6A0077BA" w:rsidR="00E8722F" w:rsidRPr="009B2552" w:rsidRDefault="00E8722F" w:rsidP="00D736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25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48" w:type="pct"/>
          </w:tcPr>
          <w:p w14:paraId="23ABC5F4" w14:textId="78FD7557" w:rsidR="00E8722F" w:rsidRPr="009B2552" w:rsidRDefault="00E8722F" w:rsidP="00D736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2552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848" w:type="pct"/>
          </w:tcPr>
          <w:p w14:paraId="0FD5F75D" w14:textId="6AAD0BAF" w:rsidR="00E8722F" w:rsidRPr="009B2552" w:rsidRDefault="00E8722F" w:rsidP="00D736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25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8722F" w:rsidRPr="009B2552" w14:paraId="138789DE" w14:textId="77777777" w:rsidTr="006E5CB4">
        <w:tc>
          <w:tcPr>
            <w:tcW w:w="1609" w:type="pct"/>
          </w:tcPr>
          <w:p w14:paraId="26CF01DA" w14:textId="48D5D17F" w:rsidR="00E8722F" w:rsidRPr="009B2552" w:rsidRDefault="00E8722F" w:rsidP="00D736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2552">
              <w:rPr>
                <w:rFonts w:ascii="Times New Roman" w:hAnsi="Times New Roman" w:cs="Times New Roman"/>
                <w:sz w:val="20"/>
                <w:szCs w:val="20"/>
              </w:rPr>
              <w:t>nRNP/Sm-unRNP/Sm</w:t>
            </w:r>
          </w:p>
        </w:tc>
        <w:tc>
          <w:tcPr>
            <w:tcW w:w="847" w:type="pct"/>
          </w:tcPr>
          <w:p w14:paraId="6E86D5D2" w14:textId="0CFFAFFB" w:rsidR="00E8722F" w:rsidRPr="009B2552" w:rsidRDefault="00E8722F" w:rsidP="00D736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2552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848" w:type="pct"/>
          </w:tcPr>
          <w:p w14:paraId="45C5BA05" w14:textId="2EFE0352" w:rsidR="00E8722F" w:rsidRPr="009B2552" w:rsidRDefault="00E8722F" w:rsidP="00D736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25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48" w:type="pct"/>
          </w:tcPr>
          <w:p w14:paraId="4D7E3ED6" w14:textId="3FC9E01C" w:rsidR="00E8722F" w:rsidRPr="009B2552" w:rsidRDefault="00E8722F" w:rsidP="00D736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2552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848" w:type="pct"/>
          </w:tcPr>
          <w:p w14:paraId="7F3D7C98" w14:textId="0BA630D6" w:rsidR="00E8722F" w:rsidRPr="009B2552" w:rsidRDefault="00E8722F" w:rsidP="00D736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255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4CFB" w:rsidRPr="009B2552" w14:paraId="69632956" w14:textId="77777777" w:rsidTr="006E5CB4">
        <w:tc>
          <w:tcPr>
            <w:tcW w:w="1609" w:type="pct"/>
          </w:tcPr>
          <w:p w14:paraId="51C0C943" w14:textId="6C4DA205" w:rsidR="002A4CFB" w:rsidRPr="009B2552" w:rsidRDefault="002A4CFB" w:rsidP="00D736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2552">
              <w:rPr>
                <w:rFonts w:ascii="Times New Roman" w:hAnsi="Times New Roman" w:cs="Times New Roman"/>
                <w:sz w:val="20"/>
                <w:szCs w:val="20"/>
              </w:rPr>
              <w:t>Sm-uSm</w:t>
            </w:r>
          </w:p>
        </w:tc>
        <w:tc>
          <w:tcPr>
            <w:tcW w:w="847" w:type="pct"/>
          </w:tcPr>
          <w:p w14:paraId="6BF5F158" w14:textId="596008F1" w:rsidR="002A4CFB" w:rsidRPr="009B2552" w:rsidRDefault="00B30EA9" w:rsidP="00D736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2552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848" w:type="pct"/>
          </w:tcPr>
          <w:p w14:paraId="5538AD49" w14:textId="633CE46B" w:rsidR="002A4CFB" w:rsidRPr="009B2552" w:rsidRDefault="00E8722F" w:rsidP="00D736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2552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848" w:type="pct"/>
          </w:tcPr>
          <w:p w14:paraId="7A5CAE25" w14:textId="193DC658" w:rsidR="002A4CFB" w:rsidRPr="009B2552" w:rsidRDefault="00B30EA9" w:rsidP="00D736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2552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848" w:type="pct"/>
          </w:tcPr>
          <w:p w14:paraId="5091BF78" w14:textId="48E531FE" w:rsidR="002A4CFB" w:rsidRPr="009B2552" w:rsidRDefault="00E8722F" w:rsidP="00D736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2552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2A4CFB" w:rsidRPr="009B2552" w14:paraId="3301C920" w14:textId="77777777" w:rsidTr="006E5CB4">
        <w:tc>
          <w:tcPr>
            <w:tcW w:w="1609" w:type="pct"/>
            <w:tcBorders>
              <w:bottom w:val="single" w:sz="4" w:space="0" w:color="auto"/>
            </w:tcBorders>
          </w:tcPr>
          <w:p w14:paraId="479722A2" w14:textId="34431BDF" w:rsidR="002A4CFB" w:rsidRPr="009B2552" w:rsidRDefault="002A4CFB" w:rsidP="00D736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2552">
              <w:rPr>
                <w:rFonts w:ascii="Times New Roman" w:hAnsi="Times New Roman" w:cs="Times New Roman"/>
                <w:sz w:val="20"/>
                <w:szCs w:val="20"/>
              </w:rPr>
              <w:t>ANA-uANA</w:t>
            </w:r>
          </w:p>
        </w:tc>
        <w:tc>
          <w:tcPr>
            <w:tcW w:w="847" w:type="pct"/>
            <w:tcBorders>
              <w:bottom w:val="single" w:sz="4" w:space="0" w:color="auto"/>
            </w:tcBorders>
          </w:tcPr>
          <w:p w14:paraId="0C188509" w14:textId="1BD891D3" w:rsidR="002A4CFB" w:rsidRPr="009B2552" w:rsidRDefault="00B30EA9" w:rsidP="00D736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2552">
              <w:rPr>
                <w:rFonts w:ascii="Times New Roman" w:hAnsi="Times New Roman" w:cs="Times New Roman"/>
                <w:sz w:val="20"/>
                <w:szCs w:val="20"/>
              </w:rPr>
              <w:t>-1.160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23B45821" w14:textId="6057F515" w:rsidR="002A4CFB" w:rsidRPr="009B2552" w:rsidRDefault="00E8722F" w:rsidP="00D736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2552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58A5A3C2" w14:textId="6B49E123" w:rsidR="002A4CFB" w:rsidRPr="009B2552" w:rsidRDefault="00E8722F" w:rsidP="00D736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2552">
              <w:rPr>
                <w:rFonts w:ascii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65882509" w14:textId="5A914484" w:rsidR="002A4CFB" w:rsidRPr="009B2552" w:rsidRDefault="00E8722F" w:rsidP="00D736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2552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</w:tbl>
    <w:p w14:paraId="600F5294" w14:textId="71FB4B99" w:rsidR="00786422" w:rsidRDefault="006E5CB4" w:rsidP="00D736E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B2552">
        <w:rPr>
          <w:rFonts w:ascii="Times New Roman" w:hAnsi="Times New Roman" w:cs="Times New Roman"/>
          <w:sz w:val="20"/>
          <w:szCs w:val="20"/>
        </w:rPr>
        <w:t xml:space="preserve">Supplementary </w:t>
      </w:r>
      <w:r w:rsidRPr="009B2552">
        <w:rPr>
          <w:rFonts w:ascii="Times New Roman" w:hAnsi="Times New Roman" w:cs="Times New Roman" w:hint="eastAsia"/>
          <w:sz w:val="20"/>
          <w:szCs w:val="20"/>
        </w:rPr>
        <w:t>T</w:t>
      </w:r>
      <w:r w:rsidRPr="009B2552">
        <w:rPr>
          <w:rFonts w:ascii="Times New Roman" w:hAnsi="Times New Roman" w:cs="Times New Roman"/>
          <w:sz w:val="20"/>
          <w:szCs w:val="20"/>
        </w:rPr>
        <w:t xml:space="preserve">able 2 </w:t>
      </w:r>
      <w:r w:rsidR="00E8722F" w:rsidRPr="009B2552">
        <w:rPr>
          <w:rFonts w:ascii="Times New Roman" w:hAnsi="Times New Roman" w:cs="Times New Roman"/>
          <w:sz w:val="20"/>
          <w:szCs w:val="20"/>
        </w:rPr>
        <w:t>The correlation between the presence of antinuclear antibodies (ANA) and specificities of autoantibodies associated with systemic lupus erythematosus (SLE) in serum and urine</w:t>
      </w:r>
    </w:p>
    <w:p w14:paraId="2427C40E" w14:textId="5CD4E70E" w:rsidR="009B2552" w:rsidRDefault="009B2552" w:rsidP="00D736E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534B5">
        <w:rPr>
          <w:rFonts w:ascii="Times New Roman" w:hAnsi="Times New Roman" w:cs="Times New Roman"/>
          <w:sz w:val="20"/>
          <w:szCs w:val="20"/>
        </w:rPr>
        <w:t>SSA: anti-SSA antibody; SSB: anti-SSB antibody;</w:t>
      </w:r>
      <w:r w:rsidRPr="003141BC">
        <w:rPr>
          <w:rFonts w:ascii="Times New Roman" w:hAnsi="Times New Roman" w:cs="Times New Roman"/>
          <w:sz w:val="20"/>
          <w:szCs w:val="20"/>
        </w:rPr>
        <w:t xml:space="preserve"> </w:t>
      </w:r>
      <w:r w:rsidRPr="007534B5">
        <w:rPr>
          <w:rFonts w:ascii="Times New Roman" w:hAnsi="Times New Roman" w:cs="Times New Roman"/>
          <w:sz w:val="20"/>
          <w:szCs w:val="20"/>
        </w:rPr>
        <w:t>nRNP/Sm: anti-nRNP/Sm antibody; Sm: anti-Sm antibod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9B2552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NA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nt</w:t>
      </w:r>
      <w:r>
        <w:rPr>
          <w:rFonts w:ascii="Times New Roman" w:hAnsi="Times New Roman" w:cs="Times New Roman"/>
          <w:sz w:val="20"/>
          <w:szCs w:val="20"/>
        </w:rPr>
        <w:t>inuclear antibody;</w:t>
      </w:r>
      <w:r>
        <w:rPr>
          <w:rFonts w:ascii="Times New Roman" w:hAnsi="Times New Roman" w:cs="Times New Roman"/>
          <w:sz w:val="20"/>
          <w:szCs w:val="20"/>
        </w:rPr>
        <w:t xml:space="preserve"> uSSA: urine </w:t>
      </w:r>
      <w:r w:rsidRPr="007534B5">
        <w:rPr>
          <w:rFonts w:ascii="Times New Roman" w:hAnsi="Times New Roman" w:cs="Times New Roman"/>
          <w:sz w:val="20"/>
          <w:szCs w:val="20"/>
        </w:rPr>
        <w:t xml:space="preserve">anti-SSA antibody; </w:t>
      </w:r>
      <w:r>
        <w:rPr>
          <w:rFonts w:ascii="Times New Roman" w:hAnsi="Times New Roman" w:cs="Times New Roman"/>
          <w:sz w:val="20"/>
          <w:szCs w:val="20"/>
        </w:rPr>
        <w:t>u</w:t>
      </w:r>
      <w:r w:rsidRPr="007534B5">
        <w:rPr>
          <w:rFonts w:ascii="Times New Roman" w:hAnsi="Times New Roman" w:cs="Times New Roman"/>
          <w:sz w:val="20"/>
          <w:szCs w:val="20"/>
        </w:rPr>
        <w:t xml:space="preserve">SSB: </w:t>
      </w:r>
      <w:r>
        <w:rPr>
          <w:rFonts w:ascii="Times New Roman" w:hAnsi="Times New Roman" w:cs="Times New Roman"/>
          <w:sz w:val="20"/>
          <w:szCs w:val="20"/>
        </w:rPr>
        <w:t xml:space="preserve">urine </w:t>
      </w:r>
      <w:r w:rsidRPr="007534B5">
        <w:rPr>
          <w:rFonts w:ascii="Times New Roman" w:hAnsi="Times New Roman" w:cs="Times New Roman"/>
          <w:sz w:val="20"/>
          <w:szCs w:val="20"/>
        </w:rPr>
        <w:t>anti-SSB antibody;</w:t>
      </w:r>
      <w:r w:rsidRPr="003141B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</w:t>
      </w:r>
      <w:r w:rsidRPr="007534B5">
        <w:rPr>
          <w:rFonts w:ascii="Times New Roman" w:hAnsi="Times New Roman" w:cs="Times New Roman"/>
          <w:sz w:val="20"/>
          <w:szCs w:val="20"/>
        </w:rPr>
        <w:t xml:space="preserve">nRNP/Sm: </w:t>
      </w:r>
      <w:r>
        <w:rPr>
          <w:rFonts w:ascii="Times New Roman" w:hAnsi="Times New Roman" w:cs="Times New Roman"/>
          <w:sz w:val="20"/>
          <w:szCs w:val="20"/>
        </w:rPr>
        <w:t xml:space="preserve">urine </w:t>
      </w:r>
      <w:r w:rsidRPr="007534B5">
        <w:rPr>
          <w:rFonts w:ascii="Times New Roman" w:hAnsi="Times New Roman" w:cs="Times New Roman"/>
          <w:sz w:val="20"/>
          <w:szCs w:val="20"/>
        </w:rPr>
        <w:t xml:space="preserve">anti-nRNP/Sm antibody; </w:t>
      </w:r>
      <w:r>
        <w:rPr>
          <w:rFonts w:ascii="Times New Roman" w:hAnsi="Times New Roman" w:cs="Times New Roman"/>
          <w:sz w:val="20"/>
          <w:szCs w:val="20"/>
        </w:rPr>
        <w:t>u</w:t>
      </w:r>
      <w:r w:rsidRPr="007534B5">
        <w:rPr>
          <w:rFonts w:ascii="Times New Roman" w:hAnsi="Times New Roman" w:cs="Times New Roman"/>
          <w:sz w:val="20"/>
          <w:szCs w:val="20"/>
        </w:rPr>
        <w:t xml:space="preserve">Sm: </w:t>
      </w:r>
      <w:r>
        <w:rPr>
          <w:rFonts w:ascii="Times New Roman" w:hAnsi="Times New Roman" w:cs="Times New Roman"/>
          <w:sz w:val="20"/>
          <w:szCs w:val="20"/>
        </w:rPr>
        <w:t xml:space="preserve">urine </w:t>
      </w:r>
      <w:r w:rsidRPr="007534B5">
        <w:rPr>
          <w:rFonts w:ascii="Times New Roman" w:hAnsi="Times New Roman" w:cs="Times New Roman"/>
          <w:sz w:val="20"/>
          <w:szCs w:val="20"/>
        </w:rPr>
        <w:t>anti-Sm antibody</w:t>
      </w:r>
      <w:r w:rsidR="00A86CE0">
        <w:rPr>
          <w:rFonts w:ascii="Times New Roman" w:hAnsi="Times New Roman" w:cs="Times New Roman"/>
          <w:sz w:val="20"/>
          <w:szCs w:val="20"/>
        </w:rPr>
        <w:t xml:space="preserve">; uANA: urine </w:t>
      </w:r>
      <w:r w:rsidR="00A86CE0">
        <w:rPr>
          <w:rFonts w:ascii="Times New Roman" w:hAnsi="Times New Roman" w:cs="Times New Roman" w:hint="eastAsia"/>
          <w:sz w:val="20"/>
          <w:szCs w:val="20"/>
        </w:rPr>
        <w:t>ant</w:t>
      </w:r>
      <w:r w:rsidR="00A86CE0">
        <w:rPr>
          <w:rFonts w:ascii="Times New Roman" w:hAnsi="Times New Roman" w:cs="Times New Roman"/>
          <w:sz w:val="20"/>
          <w:szCs w:val="20"/>
        </w:rPr>
        <w:t>inuclear antibody</w:t>
      </w:r>
    </w:p>
    <w:p w14:paraId="59C4825C" w14:textId="653602E2" w:rsidR="009B2552" w:rsidRPr="00D736ED" w:rsidRDefault="00D736ED" w:rsidP="00D736ED">
      <w:pPr>
        <w:spacing w:line="360" w:lineRule="auto"/>
        <w:rPr>
          <w:rFonts w:ascii="Times New Roman" w:hAnsi="Times New Roman" w:cs="Times New Roman" w:hint="eastAsia"/>
          <w:sz w:val="20"/>
          <w:szCs w:val="20"/>
        </w:rPr>
      </w:pPr>
      <w:r w:rsidRPr="00F4713B">
        <w:rPr>
          <w:rFonts w:ascii="Times New Roman" w:hAnsi="Times New Roman" w:cs="Times New Roman"/>
          <w:sz w:val="20"/>
          <w:szCs w:val="20"/>
        </w:rPr>
        <w:t>The Spearman's rank correlation coefficient was employed for conducting the non-parametric test to analyze the correlation, while the Kappa test was utilized to assess the consistency between serum and urine test results.</w:t>
      </w:r>
    </w:p>
    <w:p w14:paraId="7576824B" w14:textId="77777777" w:rsidR="009B2552" w:rsidRPr="009B2552" w:rsidRDefault="009B2552" w:rsidP="00D736E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0767A51" w14:textId="77777777" w:rsidR="009B2552" w:rsidRPr="009B2552" w:rsidRDefault="009B2552" w:rsidP="00D736E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43550D9" w14:textId="77777777" w:rsidR="009B2552" w:rsidRPr="009B2552" w:rsidRDefault="009B2552" w:rsidP="00D736E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1D1DF06" w14:textId="77777777" w:rsidR="009B2552" w:rsidRPr="009B2552" w:rsidRDefault="009B2552" w:rsidP="00D736E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C616CB0" w14:textId="77777777" w:rsidR="009B2552" w:rsidRPr="009B2552" w:rsidRDefault="009B2552" w:rsidP="00D736E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DBF2E29" w14:textId="77777777" w:rsidR="009B2552" w:rsidRPr="009B2552" w:rsidRDefault="009B2552" w:rsidP="00D736E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95DADCB" w14:textId="77777777" w:rsidR="009B2552" w:rsidRPr="009B2552" w:rsidRDefault="009B2552" w:rsidP="00D736E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9B2552" w:rsidRPr="009B25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641"/>
    <w:rsid w:val="000275CB"/>
    <w:rsid w:val="00057A56"/>
    <w:rsid w:val="002A4CFB"/>
    <w:rsid w:val="006E5CB4"/>
    <w:rsid w:val="00786422"/>
    <w:rsid w:val="009B2552"/>
    <w:rsid w:val="00A86CE0"/>
    <w:rsid w:val="00B30EA9"/>
    <w:rsid w:val="00CE78D7"/>
    <w:rsid w:val="00D736ED"/>
    <w:rsid w:val="00DF1641"/>
    <w:rsid w:val="00E8722F"/>
    <w:rsid w:val="00F47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15D30"/>
  <w15:chartTrackingRefBased/>
  <w15:docId w15:val="{523263E1-FBA6-444A-8C78-1BDEF3ECE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4C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军 宋</dc:creator>
  <cp:keywords/>
  <dc:description/>
  <cp:lastModifiedBy>立军 宋</cp:lastModifiedBy>
  <cp:revision>5</cp:revision>
  <dcterms:created xsi:type="dcterms:W3CDTF">2024-01-01T11:40:00Z</dcterms:created>
  <dcterms:modified xsi:type="dcterms:W3CDTF">2024-01-02T12:23:00Z</dcterms:modified>
</cp:coreProperties>
</file>